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992"/>
        <w:gridCol w:w="1276"/>
        <w:gridCol w:w="1609"/>
      </w:tblGrid>
      <w:tr w:rsidR="0070252F" w14:paraId="70ED04CD" w14:textId="77777777" w:rsidTr="00A37136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992" w:type="dxa"/>
          </w:tcPr>
          <w:p w14:paraId="132965BA" w14:textId="27ECA4BE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A37136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276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A37136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7BC4537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009</w:t>
            </w:r>
          </w:p>
        </w:tc>
        <w:tc>
          <w:tcPr>
            <w:tcW w:w="1992" w:type="dxa"/>
          </w:tcPr>
          <w:p w14:paraId="745EDEE7" w14:textId="1F3E1CC4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276" w:type="dxa"/>
          </w:tcPr>
          <w:p w14:paraId="769A4039" w14:textId="678FEA9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796</w:t>
            </w:r>
          </w:p>
        </w:tc>
        <w:tc>
          <w:tcPr>
            <w:tcW w:w="1609" w:type="dxa"/>
          </w:tcPr>
          <w:p w14:paraId="169EB1BC" w14:textId="41EE3F5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731</w:t>
            </w:r>
          </w:p>
        </w:tc>
      </w:tr>
      <w:tr w:rsidR="007D0CD7" w:rsidRPr="00E13277" w14:paraId="71996374" w14:textId="77777777" w:rsidTr="00A37136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35C24289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756D5A23" w14:textId="2CE24E7D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8710</w:t>
            </w:r>
          </w:p>
        </w:tc>
        <w:tc>
          <w:tcPr>
            <w:tcW w:w="1276" w:type="dxa"/>
          </w:tcPr>
          <w:p w14:paraId="7F27F183" w14:textId="17272B6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A693815" w14:textId="6C0115A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66FDA6A" w14:textId="77777777" w:rsidTr="00A37136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787F6100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22219121" w14:textId="00E9EF99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276" w:type="dxa"/>
          </w:tcPr>
          <w:p w14:paraId="7CC96E7C" w14:textId="54B8B6A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6A08089" w14:textId="00A82C6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59F11DA" w14:textId="77777777" w:rsidTr="00A37136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49B93808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45947042" w14:textId="2999806C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6AA35F81" w14:textId="4D44134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1893B54D" w14:textId="4EBBBCE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CC1E10D" w14:textId="77777777" w:rsidTr="00A37136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61A76EA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4C13104F" w14:textId="00E07FCA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12657DEB" w14:textId="47A3CF1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A9C6454" w14:textId="134A320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A16008" w14:textId="77777777" w:rsidTr="00A37136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6F4C33F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718A2709" w14:textId="3F930B1D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5C087051" w14:textId="724BEEA8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206DE22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A37136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59734368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0F92D5EF" w14:textId="071E2581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0F25E454" w14:textId="660F8C4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BB52E54" w14:textId="3289C112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AAF903E" w14:textId="77777777" w:rsidTr="00A37136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35EDC62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71FA6381" w14:textId="2A91718C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2DC83AD5" w14:textId="7D866E1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85D7AA" w14:textId="69C08D4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1B32A8A" w14:textId="77777777" w:rsidTr="00A37136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7DD85435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56F597A1" w14:textId="28BDDDBB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1613</w:t>
            </w:r>
          </w:p>
        </w:tc>
        <w:tc>
          <w:tcPr>
            <w:tcW w:w="1276" w:type="dxa"/>
          </w:tcPr>
          <w:p w14:paraId="26C6E54A" w14:textId="293B5050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7570DA4" w14:textId="1AF8D06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24CCD67" w14:textId="77777777" w:rsidTr="00A37136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6F23675E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5846CED7" w14:textId="16F0088E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452</w:t>
            </w:r>
          </w:p>
        </w:tc>
        <w:tc>
          <w:tcPr>
            <w:tcW w:w="1276" w:type="dxa"/>
          </w:tcPr>
          <w:p w14:paraId="2F79FE5A" w14:textId="6384D79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56600A0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A37136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3C417391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63E0AE6A" w14:textId="1184FD37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3D9009F3" w14:textId="7A5097F8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9DA8944" w14:textId="3D6DD67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2EB68DD" w14:textId="77777777" w:rsidTr="00A37136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35FB433D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78EB0113" w14:textId="35F2E15A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276" w:type="dxa"/>
          </w:tcPr>
          <w:p w14:paraId="6A953354" w14:textId="00E3018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796</w:t>
            </w:r>
          </w:p>
        </w:tc>
        <w:tc>
          <w:tcPr>
            <w:tcW w:w="1609" w:type="dxa"/>
          </w:tcPr>
          <w:p w14:paraId="78DF206A" w14:textId="39C9228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0731</w:t>
            </w:r>
          </w:p>
        </w:tc>
      </w:tr>
      <w:tr w:rsidR="007D0CD7" w:rsidRPr="00E13277" w14:paraId="116A3C8C" w14:textId="77777777" w:rsidTr="00A37136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034F5288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5585</w:t>
            </w:r>
          </w:p>
        </w:tc>
        <w:tc>
          <w:tcPr>
            <w:tcW w:w="1992" w:type="dxa"/>
          </w:tcPr>
          <w:p w14:paraId="319BB6FC" w14:textId="41BC0047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276" w:type="dxa"/>
          </w:tcPr>
          <w:p w14:paraId="3DC7A163" w14:textId="1FBF4CD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549</w:t>
            </w:r>
          </w:p>
        </w:tc>
        <w:tc>
          <w:tcPr>
            <w:tcW w:w="1609" w:type="dxa"/>
          </w:tcPr>
          <w:p w14:paraId="2E872384" w14:textId="743DFDE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8333</w:t>
            </w:r>
          </w:p>
        </w:tc>
      </w:tr>
      <w:tr w:rsidR="007D0CD7" w:rsidRPr="00E13277" w14:paraId="6B42A9D6" w14:textId="77777777" w:rsidTr="00A37136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151DD6F1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6576</w:t>
            </w:r>
          </w:p>
        </w:tc>
        <w:tc>
          <w:tcPr>
            <w:tcW w:w="1992" w:type="dxa"/>
          </w:tcPr>
          <w:p w14:paraId="1A8E7320" w14:textId="646381AD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355</w:t>
            </w:r>
          </w:p>
        </w:tc>
        <w:tc>
          <w:tcPr>
            <w:tcW w:w="1276" w:type="dxa"/>
          </w:tcPr>
          <w:p w14:paraId="65E34F51" w14:textId="08F302E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6155</w:t>
            </w:r>
          </w:p>
        </w:tc>
        <w:tc>
          <w:tcPr>
            <w:tcW w:w="1609" w:type="dxa"/>
          </w:tcPr>
          <w:p w14:paraId="5C66B535" w14:textId="0941E8C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355</w:t>
            </w:r>
          </w:p>
        </w:tc>
      </w:tr>
      <w:tr w:rsidR="007D0CD7" w:rsidRPr="00E13277" w14:paraId="08B95B8F" w14:textId="77777777" w:rsidTr="00A37136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34CBA37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018</w:t>
            </w:r>
          </w:p>
        </w:tc>
        <w:tc>
          <w:tcPr>
            <w:tcW w:w="1992" w:type="dxa"/>
          </w:tcPr>
          <w:p w14:paraId="210FF884" w14:textId="5872BA8A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806</w:t>
            </w:r>
          </w:p>
        </w:tc>
        <w:tc>
          <w:tcPr>
            <w:tcW w:w="1276" w:type="dxa"/>
          </w:tcPr>
          <w:p w14:paraId="7CBD9D8A" w14:textId="6DC2815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16</w:t>
            </w:r>
          </w:p>
        </w:tc>
        <w:tc>
          <w:tcPr>
            <w:tcW w:w="1609" w:type="dxa"/>
          </w:tcPr>
          <w:p w14:paraId="1151C32D" w14:textId="408CB35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731</w:t>
            </w:r>
          </w:p>
        </w:tc>
      </w:tr>
      <w:tr w:rsidR="007D0CD7" w:rsidRPr="00E13277" w14:paraId="3CF93B77" w14:textId="77777777" w:rsidTr="00A37136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034BA4EA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504</w:t>
            </w:r>
          </w:p>
        </w:tc>
        <w:tc>
          <w:tcPr>
            <w:tcW w:w="1992" w:type="dxa"/>
          </w:tcPr>
          <w:p w14:paraId="651FD269" w14:textId="38477BE2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2258</w:t>
            </w:r>
          </w:p>
        </w:tc>
        <w:tc>
          <w:tcPr>
            <w:tcW w:w="1276" w:type="dxa"/>
          </w:tcPr>
          <w:p w14:paraId="10D7FA36" w14:textId="59E8B1A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609</w:t>
            </w:r>
          </w:p>
        </w:tc>
        <w:tc>
          <w:tcPr>
            <w:tcW w:w="1609" w:type="dxa"/>
          </w:tcPr>
          <w:p w14:paraId="48A6AAF4" w14:textId="70C943FB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239</w:t>
            </w:r>
          </w:p>
        </w:tc>
      </w:tr>
      <w:tr w:rsidR="007D0CD7" w:rsidRPr="00E13277" w14:paraId="5C696F26" w14:textId="77777777" w:rsidTr="00A37136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080268D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3513</w:t>
            </w:r>
          </w:p>
        </w:tc>
        <w:tc>
          <w:tcPr>
            <w:tcW w:w="1992" w:type="dxa"/>
          </w:tcPr>
          <w:p w14:paraId="32CADA8F" w14:textId="296858E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452</w:t>
            </w:r>
          </w:p>
        </w:tc>
        <w:tc>
          <w:tcPr>
            <w:tcW w:w="1276" w:type="dxa"/>
          </w:tcPr>
          <w:p w14:paraId="2B2F5DEB" w14:textId="4FCB62BA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568</w:t>
            </w:r>
          </w:p>
        </w:tc>
        <w:tc>
          <w:tcPr>
            <w:tcW w:w="1609" w:type="dxa"/>
          </w:tcPr>
          <w:p w14:paraId="5332BC2A" w14:textId="7441EE8A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5529</w:t>
            </w:r>
          </w:p>
        </w:tc>
      </w:tr>
      <w:tr w:rsidR="007D0CD7" w:rsidRPr="00E13277" w14:paraId="0BE4DFAD" w14:textId="77777777" w:rsidTr="00A37136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5F7C0287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7.9279</w:t>
            </w:r>
          </w:p>
        </w:tc>
        <w:tc>
          <w:tcPr>
            <w:tcW w:w="1992" w:type="dxa"/>
          </w:tcPr>
          <w:p w14:paraId="1272D3D2" w14:textId="2328756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2.2580</w:t>
            </w:r>
          </w:p>
        </w:tc>
        <w:tc>
          <w:tcPr>
            <w:tcW w:w="1276" w:type="dxa"/>
          </w:tcPr>
          <w:p w14:paraId="5A34D383" w14:textId="48974A91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1509</w:t>
            </w:r>
          </w:p>
        </w:tc>
        <w:tc>
          <w:tcPr>
            <w:tcW w:w="1609" w:type="dxa"/>
          </w:tcPr>
          <w:p w14:paraId="37A33995" w14:textId="206915C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827</w:t>
            </w:r>
          </w:p>
        </w:tc>
      </w:tr>
      <w:tr w:rsidR="007D0CD7" w:rsidRPr="00E13277" w14:paraId="30DDABAB" w14:textId="77777777" w:rsidTr="00A37136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3379D564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0441A187" w14:textId="622CF38A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276" w:type="dxa"/>
          </w:tcPr>
          <w:p w14:paraId="64DE5EEE" w14:textId="6F14841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1ECB4B7" w14:textId="7A76221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7EDACE8" w14:textId="77777777" w:rsidTr="00A37136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63FC3E8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6C8542D9" w14:textId="7187F06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2258</w:t>
            </w:r>
          </w:p>
        </w:tc>
        <w:tc>
          <w:tcPr>
            <w:tcW w:w="1276" w:type="dxa"/>
          </w:tcPr>
          <w:p w14:paraId="4F627E49" w14:textId="011BC03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2106337B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A37136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5EF6F19E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049666A5" w14:textId="071DFE7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18EC817D" w14:textId="20A9ECC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305F11" w14:textId="05F1C3D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7E6058" w14:textId="77777777" w:rsidTr="00A37136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42A025E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1101F67D" w14:textId="24B75E9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1359D235" w14:textId="31EE40C1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7E208F4" w14:textId="26F2AD8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5812E2E8" w14:textId="77777777" w:rsidTr="00A37136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14DB9B50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339BE584" w14:textId="29B588E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7EC0C560" w14:textId="1C36E7A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60FE91" w14:textId="46F7E42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6DDB096" w14:textId="77777777" w:rsidTr="00A37136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47E217F7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504</w:t>
            </w:r>
          </w:p>
        </w:tc>
        <w:tc>
          <w:tcPr>
            <w:tcW w:w="1992" w:type="dxa"/>
          </w:tcPr>
          <w:p w14:paraId="0571B6E4" w14:textId="3451AD8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768209CA" w14:textId="016177A1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75BE76BA" w14:textId="2EF8199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368DE357" w14:textId="77777777" w:rsidTr="00A37136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992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276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77777777" w:rsidR="00E95928" w:rsidRDefault="00E95928" w:rsidP="00D41433"/>
    <w:p w14:paraId="3C78CED0" w14:textId="01A2C77A" w:rsidR="00A37136" w:rsidRDefault="00A37136" w:rsidP="00D41433">
      <w:proofErr w:type="spellStart"/>
      <w:r>
        <w:t>Table</w:t>
      </w:r>
      <w:proofErr w:type="spellEnd"/>
      <w:r>
        <w:t xml:space="preserve"> B46</w:t>
      </w:r>
      <w:bookmarkStart w:id="0" w:name="_GoBack"/>
      <w:bookmarkEnd w:id="0"/>
    </w:p>
    <w:sectPr w:rsidR="00A37136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57C85"/>
    <w:rsid w:val="00224968"/>
    <w:rsid w:val="00640455"/>
    <w:rsid w:val="00693FC1"/>
    <w:rsid w:val="006A5CE3"/>
    <w:rsid w:val="0070252F"/>
    <w:rsid w:val="007D0CD7"/>
    <w:rsid w:val="008E666D"/>
    <w:rsid w:val="00A37136"/>
    <w:rsid w:val="00B54CB1"/>
    <w:rsid w:val="00D41433"/>
    <w:rsid w:val="00E95928"/>
    <w:rsid w:val="00EB53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30:00Z</dcterms:created>
  <dcterms:modified xsi:type="dcterms:W3CDTF">2015-03-25T10:30:00Z</dcterms:modified>
</cp:coreProperties>
</file>